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6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970"/>
        <w:gridCol w:w="971"/>
        <w:gridCol w:w="971"/>
        <w:gridCol w:w="971"/>
        <w:gridCol w:w="972"/>
        <w:gridCol w:w="222"/>
      </w:tblGrid>
      <w:tr w:rsidR="00933459" w:rsidRPr="00933459" w14:paraId="7F7EEE00" w14:textId="77777777" w:rsidTr="00933459">
        <w:trPr>
          <w:gridAfter w:val="1"/>
          <w:wAfter w:w="6" w:type="dxa"/>
          <w:trHeight w:val="327"/>
        </w:trPr>
        <w:tc>
          <w:tcPr>
            <w:tcW w:w="3883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7F7F7F"/>
            <w:vAlign w:val="center"/>
            <w:hideMark/>
          </w:tcPr>
          <w:p w14:paraId="5C40B5DA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O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5EE9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7F98CCFB" w14:textId="77777777" w:rsidTr="00933459">
        <w:trPr>
          <w:gridAfter w:val="1"/>
          <w:wAfter w:w="6" w:type="dxa"/>
          <w:trHeight w:val="624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82A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9A52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496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962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/L grade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B29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0007188B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CAFDF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CD10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AA7E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68C8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A5AA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4859B545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3F4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264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F100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5A1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6DC3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7BD84001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F355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C07E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9FF5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28F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211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434C4AE9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6AD6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72F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B57E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5FFE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561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56F0B464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2A535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8D6EA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9C818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089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D0A9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2AFE0115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547BA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9DE2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D5E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8B03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87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3732A79E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59C5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BDE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DB2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426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9F51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38C13F39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23E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FBC86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2577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1655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506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75304DE5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33197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5D6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E3D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35E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8CF5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15206F9E" w14:textId="77777777" w:rsidTr="00933459">
        <w:trPr>
          <w:gridAfter w:val="1"/>
          <w:wAfter w:w="6" w:type="dxa"/>
          <w:trHeight w:val="327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9418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B13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4407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BCB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F81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2E316440" w14:textId="77777777" w:rsidTr="00933459">
        <w:trPr>
          <w:gridAfter w:val="1"/>
          <w:wAfter w:w="6" w:type="dxa"/>
          <w:trHeight w:val="327"/>
        </w:trPr>
        <w:tc>
          <w:tcPr>
            <w:tcW w:w="38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vAlign w:val="center"/>
            <w:hideMark/>
          </w:tcPr>
          <w:p w14:paraId="1866B646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A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65E9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22E39DD5" w14:textId="77777777" w:rsidTr="00933459">
        <w:trPr>
          <w:gridAfter w:val="1"/>
          <w:wAfter w:w="6" w:type="dxa"/>
          <w:trHeight w:val="624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C577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3462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586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89E10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/L grade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AC52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36736B69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AB84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D1E9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09CE1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3748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B34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5A9A57BD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7E3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494F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5348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ED75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AEE5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22243F14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4D19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59B7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87AF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4C58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AAE6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3DA21CF8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4B01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3E2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EFE91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DFB0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2B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247F413C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3E2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DCE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39C0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769C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721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7EC6C218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657B7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D4CE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CE0F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EC83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058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40505940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006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D06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D158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FE7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67AE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074333FD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BA53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4E65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51F19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6E238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338C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12F19ADE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E383E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795D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D2A1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4F45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C94E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3F743867" w14:textId="77777777" w:rsidTr="00933459">
        <w:trPr>
          <w:gridAfter w:val="1"/>
          <w:wAfter w:w="6" w:type="dxa"/>
          <w:trHeight w:val="312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EEEB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9704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E78FF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DB48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0A63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3459" w:rsidRPr="00933459" w14:paraId="0C31F101" w14:textId="77777777" w:rsidTr="00933459">
        <w:trPr>
          <w:gridAfter w:val="1"/>
          <w:wAfter w:w="6" w:type="dxa"/>
          <w:trHeight w:val="288"/>
        </w:trPr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959" w14:textId="77777777" w:rsidR="00933459" w:rsidRPr="00933459" w:rsidRDefault="00933459" w:rsidP="009334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4AF" w14:textId="77777777" w:rsidR="00933459" w:rsidRPr="00933459" w:rsidRDefault="00933459" w:rsidP="009334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8FE3" w14:textId="77777777" w:rsidR="00933459" w:rsidRPr="00933459" w:rsidRDefault="00933459" w:rsidP="009334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C7C9" w14:textId="77777777" w:rsidR="00933459" w:rsidRPr="00933459" w:rsidRDefault="00933459" w:rsidP="009334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5F6F" w14:textId="77777777" w:rsidR="00933459" w:rsidRPr="00933459" w:rsidRDefault="00933459" w:rsidP="009334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3459" w:rsidRPr="00933459" w14:paraId="1AD1B985" w14:textId="77777777" w:rsidTr="00933459">
        <w:trPr>
          <w:gridAfter w:val="1"/>
          <w:wAfter w:w="6" w:type="dxa"/>
          <w:trHeight w:val="312"/>
        </w:trPr>
        <w:tc>
          <w:tcPr>
            <w:tcW w:w="4855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785F" w14:textId="7CCDBF21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sualization for supplementary table 3</w:t>
            </w:r>
            <w:r w:rsidRPr="00933459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：</w:t>
            </w: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rade: </w:t>
            </w:r>
            <w:proofErr w:type="spellStart"/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llgren</w:t>
            </w:r>
            <w:proofErr w:type="spellEnd"/>
            <w:r w:rsidRPr="009334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amp; Lawrence grade (0-4 grade).</w:t>
            </w:r>
          </w:p>
        </w:tc>
      </w:tr>
      <w:tr w:rsidR="00933459" w:rsidRPr="00933459" w14:paraId="0414A1B9" w14:textId="77777777" w:rsidTr="00933459">
        <w:trPr>
          <w:trHeight w:val="312"/>
        </w:trPr>
        <w:tc>
          <w:tcPr>
            <w:tcW w:w="4855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6D118" w14:textId="77777777" w:rsidR="00933459" w:rsidRPr="00933459" w:rsidRDefault="00933459" w:rsidP="009334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53F" w14:textId="77777777" w:rsidR="00933459" w:rsidRPr="00933459" w:rsidRDefault="00933459" w:rsidP="009334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7AE16DB" w14:textId="77777777" w:rsidR="008B6627" w:rsidRPr="00933459" w:rsidRDefault="00000000"/>
    <w:sectPr w:rsidR="008B6627" w:rsidRPr="00933459" w:rsidSect="004052D9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C5"/>
    <w:rsid w:val="004052D9"/>
    <w:rsid w:val="004C10F1"/>
    <w:rsid w:val="00933459"/>
    <w:rsid w:val="00AF1CC5"/>
    <w:rsid w:val="00E56EE9"/>
    <w:rsid w:val="00EC6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48943"/>
  <w15:chartTrackingRefBased/>
  <w15:docId w15:val="{8872DE3C-0916-4422-A25F-8861B4019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sid w:val="0093345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93345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9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Chi</dc:creator>
  <cp:keywords/>
  <dc:description/>
  <cp:lastModifiedBy>Liang Chi</cp:lastModifiedBy>
  <cp:revision>2</cp:revision>
  <dcterms:created xsi:type="dcterms:W3CDTF">2022-08-01T14:42:00Z</dcterms:created>
  <dcterms:modified xsi:type="dcterms:W3CDTF">2022-08-01T14:42:00Z</dcterms:modified>
</cp:coreProperties>
</file>